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5A44" w14:textId="4EE6CC94" w:rsidR="00D0798C" w:rsidRDefault="00D0798C">
      <w:pPr>
        <w:rPr>
          <w:lang w:val="en-GB"/>
        </w:rPr>
      </w:pPr>
    </w:p>
    <w:tbl>
      <w:tblPr>
        <w:tblStyle w:val="TaulukkoRuudukko"/>
        <w:tblpPr w:leftFromText="141" w:rightFromText="141" w:vertAnchor="text" w:horzAnchor="margin" w:tblpXSpec="center" w:tblpY="359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851"/>
        <w:gridCol w:w="567"/>
        <w:gridCol w:w="283"/>
        <w:gridCol w:w="851"/>
        <w:gridCol w:w="1275"/>
        <w:gridCol w:w="284"/>
        <w:gridCol w:w="850"/>
        <w:gridCol w:w="1418"/>
        <w:gridCol w:w="283"/>
      </w:tblGrid>
      <w:tr w:rsidR="00D0798C" w:rsidRPr="00572D49" w14:paraId="50578DB5" w14:textId="77777777" w:rsidTr="007C45E1">
        <w:tc>
          <w:tcPr>
            <w:tcW w:w="10206" w:type="dxa"/>
            <w:gridSpan w:val="11"/>
            <w:tcBorders>
              <w:bottom w:val="single" w:sz="4" w:space="0" w:color="auto"/>
            </w:tcBorders>
          </w:tcPr>
          <w:p w14:paraId="33C2B99D" w14:textId="4B35CB5E" w:rsidR="00D0798C" w:rsidRPr="00156E41" w:rsidRDefault="00D0798C" w:rsidP="007C45E1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>S4</w:t>
            </w: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>.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Odds of obesity (BMI≥30 kg/m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) between red and processed meat consumption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ertiles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in interaction categories of 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education and unfavorable lifestyle habits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n=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281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.</w:t>
            </w:r>
          </w:p>
        </w:tc>
      </w:tr>
      <w:tr w:rsidR="00D0798C" w:rsidRPr="00156E41" w14:paraId="7B37B8B9" w14:textId="77777777" w:rsidTr="007C45E1">
        <w:tc>
          <w:tcPr>
            <w:tcW w:w="1276" w:type="dxa"/>
          </w:tcPr>
          <w:p w14:paraId="49E43225" w14:textId="77777777" w:rsidR="00D0798C" w:rsidRPr="00156E41" w:rsidRDefault="00D0798C" w:rsidP="007C45E1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2268" w:type="dxa"/>
            <w:vAlign w:val="bottom"/>
          </w:tcPr>
          <w:p w14:paraId="526483AA" w14:textId="77777777" w:rsidR="00D0798C" w:rsidRPr="00156E41" w:rsidRDefault="00D0798C" w:rsidP="007C45E1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6379" w:type="dxa"/>
            <w:gridSpan w:val="8"/>
            <w:tcBorders>
              <w:bottom w:val="single" w:sz="4" w:space="0" w:color="auto"/>
            </w:tcBorders>
          </w:tcPr>
          <w:p w14:paraId="751C02DF" w14:textId="4AB94D0B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 xml:space="preserve">RPM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>tertiles</w:t>
            </w: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 xml:space="preserve"> (g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EA7175A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</w:tr>
      <w:tr w:rsidR="00D0798C" w:rsidRPr="00156E41" w14:paraId="0BE94EEF" w14:textId="77777777" w:rsidTr="007C45E1">
        <w:tc>
          <w:tcPr>
            <w:tcW w:w="1276" w:type="dxa"/>
            <w:vAlign w:val="bottom"/>
          </w:tcPr>
          <w:p w14:paraId="23B69A07" w14:textId="77777777" w:rsidR="00D0798C" w:rsidRPr="00156E41" w:rsidRDefault="00D0798C" w:rsidP="007C45E1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2F3FCC18" w14:textId="77777777" w:rsidR="00D0798C" w:rsidRPr="00156E41" w:rsidRDefault="00D0798C" w:rsidP="007C45E1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3D858E7C" w14:textId="01FABAB6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 xml:space="preserve">1st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>T</w:t>
            </w:r>
          </w:p>
          <w:p w14:paraId="47B7F5C0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>n=849</w:t>
            </w:r>
          </w:p>
        </w:tc>
        <w:tc>
          <w:tcPr>
            <w:tcW w:w="283" w:type="dxa"/>
            <w:vAlign w:val="bottom"/>
          </w:tcPr>
          <w:p w14:paraId="775BA442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bottom"/>
          </w:tcPr>
          <w:p w14:paraId="11B96C32" w14:textId="3426BBDC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 xml:space="preserve">2nd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>T</w:t>
            </w:r>
          </w:p>
          <w:p w14:paraId="11786327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>n=2591</w:t>
            </w:r>
          </w:p>
        </w:tc>
        <w:tc>
          <w:tcPr>
            <w:tcW w:w="284" w:type="dxa"/>
            <w:vAlign w:val="bottom"/>
          </w:tcPr>
          <w:p w14:paraId="5280905B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14:paraId="292ECDF3" w14:textId="74EC3A65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>3rd</w:t>
            </w: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>T</w:t>
            </w:r>
          </w:p>
          <w:p w14:paraId="039FA36C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>n=841</w:t>
            </w:r>
          </w:p>
        </w:tc>
        <w:tc>
          <w:tcPr>
            <w:tcW w:w="283" w:type="dxa"/>
            <w:vAlign w:val="bottom"/>
          </w:tcPr>
          <w:p w14:paraId="1E4D05EE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</w:tr>
      <w:tr w:rsidR="00D0798C" w:rsidRPr="00156E41" w14:paraId="332D11C5" w14:textId="77777777" w:rsidTr="007C45E1"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085E7A4" w14:textId="77777777" w:rsidR="00D0798C" w:rsidRPr="00156E41" w:rsidRDefault="00D0798C" w:rsidP="007C45E1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C14369F" w14:textId="77777777" w:rsidR="00D0798C" w:rsidRPr="00156E41" w:rsidRDefault="00D0798C" w:rsidP="007C45E1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Lifestyle composite variable</w:t>
            </w: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E806CDF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>N/n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0FDD6B46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>OR (ref.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C69221D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>N/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14:paraId="284E8987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>OR (95% CI)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7FED576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  <w:t>N/n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bottom"/>
          </w:tcPr>
          <w:p w14:paraId="364FEC68" w14:textId="77777777" w:rsidR="00D0798C" w:rsidRPr="00156E41" w:rsidRDefault="00D0798C" w:rsidP="007C45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56E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fi-FI"/>
              </w:rPr>
              <w:t>OR (95% CI)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D0798C" w:rsidRPr="00156E41" w14:paraId="27F1794C" w14:textId="77777777" w:rsidTr="007C45E1">
        <w:tc>
          <w:tcPr>
            <w:tcW w:w="1276" w:type="dxa"/>
          </w:tcPr>
          <w:p w14:paraId="630F910D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asic</w:t>
            </w:r>
          </w:p>
        </w:tc>
        <w:tc>
          <w:tcPr>
            <w:tcW w:w="2268" w:type="dxa"/>
            <w:vAlign w:val="bottom"/>
          </w:tcPr>
          <w:p w14:paraId="673C7B6F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 unfavorable habits</w:t>
            </w:r>
          </w:p>
        </w:tc>
        <w:tc>
          <w:tcPr>
            <w:tcW w:w="851" w:type="dxa"/>
            <w:vAlign w:val="bottom"/>
          </w:tcPr>
          <w:p w14:paraId="165837C1" w14:textId="59280756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924E7" w:rsidRPr="00AF49E7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50" w:type="dxa"/>
            <w:gridSpan w:val="2"/>
            <w:vAlign w:val="bottom"/>
          </w:tcPr>
          <w:p w14:paraId="515FA634" w14:textId="5BEADD46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5D77F07B" w14:textId="0CDC361F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924E7" w:rsidRPr="00AF49E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559" w:type="dxa"/>
            <w:gridSpan w:val="2"/>
            <w:vAlign w:val="bottom"/>
          </w:tcPr>
          <w:p w14:paraId="5D51857C" w14:textId="44EDB4FD" w:rsidR="00D0798C" w:rsidRPr="00AF49E7" w:rsidRDefault="009907A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1.21 (0.59-2.50)</w:t>
            </w:r>
          </w:p>
        </w:tc>
        <w:tc>
          <w:tcPr>
            <w:tcW w:w="850" w:type="dxa"/>
          </w:tcPr>
          <w:p w14:paraId="1B7AC7FB" w14:textId="2992FB15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924E7" w:rsidRPr="00AF49E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701" w:type="dxa"/>
            <w:gridSpan w:val="2"/>
            <w:vAlign w:val="bottom"/>
          </w:tcPr>
          <w:p w14:paraId="5056AB2B" w14:textId="5D54E894" w:rsidR="00D0798C" w:rsidRPr="008823F2" w:rsidRDefault="009907A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8823F2">
              <w:rPr>
                <w:rFonts w:ascii="Times New Roman" w:hAnsi="Times New Roman" w:cs="Times New Roman"/>
                <w:sz w:val="18"/>
                <w:szCs w:val="18"/>
              </w:rPr>
              <w:t>1.46 (0.65-3.26)</w:t>
            </w:r>
          </w:p>
        </w:tc>
      </w:tr>
      <w:tr w:rsidR="00D0798C" w:rsidRPr="00156E41" w14:paraId="3742897C" w14:textId="77777777" w:rsidTr="007C45E1">
        <w:tc>
          <w:tcPr>
            <w:tcW w:w="1276" w:type="dxa"/>
          </w:tcPr>
          <w:p w14:paraId="75C728EE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747A27DF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 unfavorable habit</w:t>
            </w:r>
          </w:p>
        </w:tc>
        <w:tc>
          <w:tcPr>
            <w:tcW w:w="851" w:type="dxa"/>
            <w:vAlign w:val="bottom"/>
          </w:tcPr>
          <w:p w14:paraId="0D588822" w14:textId="3B003477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50</w:t>
            </w:r>
          </w:p>
        </w:tc>
        <w:tc>
          <w:tcPr>
            <w:tcW w:w="850" w:type="dxa"/>
            <w:gridSpan w:val="2"/>
            <w:vAlign w:val="bottom"/>
          </w:tcPr>
          <w:p w14:paraId="186B260B" w14:textId="5C37C069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619F357B" w14:textId="4A5138FA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63</w:t>
            </w:r>
          </w:p>
        </w:tc>
        <w:tc>
          <w:tcPr>
            <w:tcW w:w="1559" w:type="dxa"/>
            <w:gridSpan w:val="2"/>
            <w:vAlign w:val="bottom"/>
          </w:tcPr>
          <w:p w14:paraId="33D3A672" w14:textId="2D56DBF0" w:rsidR="00D0798C" w:rsidRPr="00AF49E7" w:rsidRDefault="009907A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0.96 (0.36-2.60)</w:t>
            </w:r>
          </w:p>
        </w:tc>
        <w:tc>
          <w:tcPr>
            <w:tcW w:w="850" w:type="dxa"/>
          </w:tcPr>
          <w:p w14:paraId="59A5396E" w14:textId="0B81578C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71</w:t>
            </w:r>
          </w:p>
        </w:tc>
        <w:tc>
          <w:tcPr>
            <w:tcW w:w="1701" w:type="dxa"/>
            <w:gridSpan w:val="2"/>
            <w:vAlign w:val="bottom"/>
          </w:tcPr>
          <w:p w14:paraId="32991EE2" w14:textId="405462A3" w:rsidR="00D0798C" w:rsidRPr="008823F2" w:rsidRDefault="009907A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8823F2">
              <w:rPr>
                <w:rFonts w:ascii="Times New Roman" w:hAnsi="Times New Roman" w:cs="Times New Roman"/>
                <w:sz w:val="18"/>
                <w:szCs w:val="18"/>
              </w:rPr>
              <w:t>1.88 (0.82-4.29)</w:t>
            </w:r>
          </w:p>
        </w:tc>
      </w:tr>
      <w:tr w:rsidR="00D0798C" w:rsidRPr="00156E41" w14:paraId="6E642C4D" w14:textId="77777777" w:rsidTr="007C45E1">
        <w:tc>
          <w:tcPr>
            <w:tcW w:w="1276" w:type="dxa"/>
          </w:tcPr>
          <w:p w14:paraId="0EA13B88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5A758FF2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4 unfavorable habits</w:t>
            </w:r>
          </w:p>
        </w:tc>
        <w:tc>
          <w:tcPr>
            <w:tcW w:w="851" w:type="dxa"/>
            <w:vAlign w:val="bottom"/>
          </w:tcPr>
          <w:p w14:paraId="6B2011F3" w14:textId="63292E7A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37</w:t>
            </w:r>
          </w:p>
        </w:tc>
        <w:tc>
          <w:tcPr>
            <w:tcW w:w="850" w:type="dxa"/>
            <w:gridSpan w:val="2"/>
            <w:vAlign w:val="bottom"/>
          </w:tcPr>
          <w:p w14:paraId="485D8BB7" w14:textId="61DD7141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47C5CFCF" w14:textId="2920E9EA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48</w:t>
            </w:r>
          </w:p>
        </w:tc>
        <w:tc>
          <w:tcPr>
            <w:tcW w:w="1559" w:type="dxa"/>
            <w:gridSpan w:val="2"/>
            <w:vAlign w:val="bottom"/>
          </w:tcPr>
          <w:p w14:paraId="0AC21A5C" w14:textId="6C771618" w:rsidR="00D0798C" w:rsidRPr="00AF49E7" w:rsidRDefault="004D615E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0.37 (0.13-1.04)</w:t>
            </w:r>
          </w:p>
        </w:tc>
        <w:tc>
          <w:tcPr>
            <w:tcW w:w="850" w:type="dxa"/>
          </w:tcPr>
          <w:p w14:paraId="5379ECF3" w14:textId="011FC3B4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84</w:t>
            </w:r>
          </w:p>
        </w:tc>
        <w:tc>
          <w:tcPr>
            <w:tcW w:w="1701" w:type="dxa"/>
            <w:gridSpan w:val="2"/>
            <w:vAlign w:val="bottom"/>
          </w:tcPr>
          <w:p w14:paraId="07840298" w14:textId="32BDBEC2" w:rsidR="00D0798C" w:rsidRPr="008823F2" w:rsidRDefault="004D615E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8823F2">
              <w:rPr>
                <w:rFonts w:ascii="Times New Roman" w:hAnsi="Times New Roman" w:cs="Times New Roman"/>
                <w:sz w:val="18"/>
                <w:szCs w:val="18"/>
              </w:rPr>
              <w:t>1.47 (0.54-4.02)</w:t>
            </w:r>
          </w:p>
        </w:tc>
      </w:tr>
      <w:tr w:rsidR="00D0798C" w:rsidRPr="00156E41" w14:paraId="6571A430" w14:textId="77777777" w:rsidTr="007C45E1">
        <w:tc>
          <w:tcPr>
            <w:tcW w:w="1276" w:type="dxa"/>
          </w:tcPr>
          <w:p w14:paraId="140470D3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9690308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 for lifestyle-interaction</w:t>
            </w:r>
          </w:p>
        </w:tc>
        <w:tc>
          <w:tcPr>
            <w:tcW w:w="851" w:type="dxa"/>
            <w:vAlign w:val="bottom"/>
          </w:tcPr>
          <w:p w14:paraId="1CA5FC1C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26C58C79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03AAD0AF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4B146B11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695C4C6E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14ED0F53" w14:textId="67C83832" w:rsidR="00D0798C" w:rsidRPr="008823F2" w:rsidRDefault="0077617D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77617D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0.13</w:t>
            </w:r>
          </w:p>
        </w:tc>
      </w:tr>
      <w:tr w:rsidR="00D0798C" w:rsidRPr="00156E41" w14:paraId="4D19EB35" w14:textId="77777777" w:rsidTr="007C45E1">
        <w:tc>
          <w:tcPr>
            <w:tcW w:w="1276" w:type="dxa"/>
          </w:tcPr>
          <w:p w14:paraId="53B4B8C0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57208C7E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16BAA973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120354EE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24DDF220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719E69EC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65527AB1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2839D129" w14:textId="77777777" w:rsidR="00D0798C" w:rsidRPr="008823F2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D0798C" w:rsidRPr="00156E41" w14:paraId="7CF8F873" w14:textId="77777777" w:rsidTr="007C45E1">
        <w:tc>
          <w:tcPr>
            <w:tcW w:w="1276" w:type="dxa"/>
          </w:tcPr>
          <w:p w14:paraId="76613DDF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2268" w:type="dxa"/>
            <w:vAlign w:val="bottom"/>
          </w:tcPr>
          <w:p w14:paraId="0B8F8A41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 unfavorable habits</w:t>
            </w:r>
          </w:p>
        </w:tc>
        <w:tc>
          <w:tcPr>
            <w:tcW w:w="851" w:type="dxa"/>
            <w:vAlign w:val="bottom"/>
          </w:tcPr>
          <w:p w14:paraId="1CB78501" w14:textId="2FE99799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274</w:t>
            </w:r>
          </w:p>
        </w:tc>
        <w:tc>
          <w:tcPr>
            <w:tcW w:w="850" w:type="dxa"/>
            <w:gridSpan w:val="2"/>
            <w:vAlign w:val="bottom"/>
          </w:tcPr>
          <w:p w14:paraId="47764357" w14:textId="074EC726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1F02417D" w14:textId="7E2AAD36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263</w:t>
            </w:r>
          </w:p>
        </w:tc>
        <w:tc>
          <w:tcPr>
            <w:tcW w:w="1559" w:type="dxa"/>
            <w:gridSpan w:val="2"/>
            <w:vAlign w:val="bottom"/>
          </w:tcPr>
          <w:p w14:paraId="34972CEE" w14:textId="3BDD27CE" w:rsidR="00D0798C" w:rsidRPr="00AF49E7" w:rsidRDefault="004D615E" w:rsidP="00D0798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8 (1.08-3.65)</w:t>
            </w:r>
          </w:p>
        </w:tc>
        <w:tc>
          <w:tcPr>
            <w:tcW w:w="850" w:type="dxa"/>
          </w:tcPr>
          <w:p w14:paraId="26A37C1B" w14:textId="362FE8D6" w:rsidR="00D0798C" w:rsidRPr="00AF49E7" w:rsidRDefault="00B072E3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218</w:t>
            </w:r>
          </w:p>
        </w:tc>
        <w:tc>
          <w:tcPr>
            <w:tcW w:w="1701" w:type="dxa"/>
            <w:gridSpan w:val="2"/>
            <w:vAlign w:val="bottom"/>
          </w:tcPr>
          <w:p w14:paraId="68DCE2E2" w14:textId="3875A91E" w:rsidR="00D0798C" w:rsidRPr="008823F2" w:rsidRDefault="004D615E" w:rsidP="00D0798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823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5 (1.38-3.66)</w:t>
            </w:r>
          </w:p>
        </w:tc>
      </w:tr>
      <w:tr w:rsidR="00D0798C" w:rsidRPr="00156E41" w14:paraId="0DC43BDF" w14:textId="77777777" w:rsidTr="007C45E1">
        <w:tc>
          <w:tcPr>
            <w:tcW w:w="1276" w:type="dxa"/>
          </w:tcPr>
          <w:p w14:paraId="766059BF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695FEBE5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 unfavorable habit</w:t>
            </w:r>
          </w:p>
        </w:tc>
        <w:tc>
          <w:tcPr>
            <w:tcW w:w="851" w:type="dxa"/>
            <w:vAlign w:val="bottom"/>
          </w:tcPr>
          <w:p w14:paraId="1FE9A59B" w14:textId="67C90E79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178</w:t>
            </w:r>
          </w:p>
        </w:tc>
        <w:tc>
          <w:tcPr>
            <w:tcW w:w="850" w:type="dxa"/>
            <w:gridSpan w:val="2"/>
            <w:vAlign w:val="bottom"/>
          </w:tcPr>
          <w:p w14:paraId="6182F6FC" w14:textId="743AABEF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784A0CEA" w14:textId="599AD05D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199</w:t>
            </w:r>
          </w:p>
        </w:tc>
        <w:tc>
          <w:tcPr>
            <w:tcW w:w="1559" w:type="dxa"/>
            <w:gridSpan w:val="2"/>
            <w:vAlign w:val="bottom"/>
          </w:tcPr>
          <w:p w14:paraId="4BDE7860" w14:textId="786E215F" w:rsidR="00D0798C" w:rsidRPr="00AF49E7" w:rsidRDefault="004D615E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0.80 (0.47-1.37)</w:t>
            </w:r>
          </w:p>
        </w:tc>
        <w:tc>
          <w:tcPr>
            <w:tcW w:w="850" w:type="dxa"/>
          </w:tcPr>
          <w:p w14:paraId="30BCCF05" w14:textId="482B8EBF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226</w:t>
            </w:r>
          </w:p>
        </w:tc>
        <w:tc>
          <w:tcPr>
            <w:tcW w:w="1701" w:type="dxa"/>
            <w:gridSpan w:val="2"/>
            <w:vAlign w:val="bottom"/>
          </w:tcPr>
          <w:p w14:paraId="565ECBFB" w14:textId="205B3AA3" w:rsidR="00D0798C" w:rsidRPr="008823F2" w:rsidRDefault="004D615E" w:rsidP="00D0798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823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5 (1.17-3.59)</w:t>
            </w:r>
          </w:p>
        </w:tc>
      </w:tr>
      <w:tr w:rsidR="00D0798C" w:rsidRPr="00156E41" w14:paraId="02725EE8" w14:textId="77777777" w:rsidTr="007C45E1">
        <w:tc>
          <w:tcPr>
            <w:tcW w:w="1276" w:type="dxa"/>
          </w:tcPr>
          <w:p w14:paraId="3C398BC4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6B3A90F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4 unfavorable habits</w:t>
            </w:r>
          </w:p>
        </w:tc>
        <w:tc>
          <w:tcPr>
            <w:tcW w:w="851" w:type="dxa"/>
            <w:vAlign w:val="bottom"/>
          </w:tcPr>
          <w:p w14:paraId="35696989" w14:textId="67893A32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79</w:t>
            </w:r>
          </w:p>
        </w:tc>
        <w:tc>
          <w:tcPr>
            <w:tcW w:w="850" w:type="dxa"/>
            <w:gridSpan w:val="2"/>
            <w:vAlign w:val="bottom"/>
          </w:tcPr>
          <w:p w14:paraId="28027261" w14:textId="09E2D355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00EAC344" w14:textId="57AF92EC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118</w:t>
            </w:r>
          </w:p>
        </w:tc>
        <w:tc>
          <w:tcPr>
            <w:tcW w:w="1559" w:type="dxa"/>
            <w:gridSpan w:val="2"/>
            <w:vAlign w:val="bottom"/>
          </w:tcPr>
          <w:p w14:paraId="4951BAE1" w14:textId="641ADEAD" w:rsidR="00D0798C" w:rsidRPr="00AF49E7" w:rsidRDefault="00D719F2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1.38 (0.75-2.56)</w:t>
            </w:r>
          </w:p>
        </w:tc>
        <w:tc>
          <w:tcPr>
            <w:tcW w:w="850" w:type="dxa"/>
          </w:tcPr>
          <w:p w14:paraId="5F7B25E6" w14:textId="09EA50C7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184</w:t>
            </w:r>
          </w:p>
        </w:tc>
        <w:tc>
          <w:tcPr>
            <w:tcW w:w="1701" w:type="dxa"/>
            <w:gridSpan w:val="2"/>
            <w:vAlign w:val="bottom"/>
          </w:tcPr>
          <w:p w14:paraId="1269DDE5" w14:textId="7F544692" w:rsidR="00D0798C" w:rsidRPr="008823F2" w:rsidRDefault="00D719F2" w:rsidP="00D0798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823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6 (1.77-6.38)</w:t>
            </w:r>
          </w:p>
        </w:tc>
      </w:tr>
      <w:tr w:rsidR="00D0798C" w:rsidRPr="00156E41" w14:paraId="2BE33438" w14:textId="77777777" w:rsidTr="007C45E1">
        <w:tc>
          <w:tcPr>
            <w:tcW w:w="1276" w:type="dxa"/>
          </w:tcPr>
          <w:p w14:paraId="78AF8D0B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1C2E9FF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 for lifestyle-interaction</w:t>
            </w:r>
          </w:p>
        </w:tc>
        <w:tc>
          <w:tcPr>
            <w:tcW w:w="851" w:type="dxa"/>
            <w:vAlign w:val="bottom"/>
          </w:tcPr>
          <w:p w14:paraId="2D977D95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27B97B79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11C2A03C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7289D803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2D30F077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985C4FF" w14:textId="02A62D4B" w:rsidR="00D0798C" w:rsidRPr="0077617D" w:rsidRDefault="0077617D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77617D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0.16</w:t>
            </w:r>
          </w:p>
        </w:tc>
      </w:tr>
      <w:tr w:rsidR="00D0798C" w:rsidRPr="00156E41" w14:paraId="1E2CE116" w14:textId="77777777" w:rsidTr="007C45E1">
        <w:tc>
          <w:tcPr>
            <w:tcW w:w="1276" w:type="dxa"/>
          </w:tcPr>
          <w:p w14:paraId="46570A0E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1429A064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1BFAE5FC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0355BD3B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0B493B41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1372F6A5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3C6CDD1A" w14:textId="77777777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376AFB06" w14:textId="77777777" w:rsidR="00D0798C" w:rsidRPr="008823F2" w:rsidRDefault="00D0798C" w:rsidP="00D0798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</w:p>
        </w:tc>
      </w:tr>
      <w:tr w:rsidR="00D0798C" w:rsidRPr="00156E41" w14:paraId="7FAD8BC0" w14:textId="77777777" w:rsidTr="007C45E1">
        <w:tc>
          <w:tcPr>
            <w:tcW w:w="1276" w:type="dxa"/>
          </w:tcPr>
          <w:p w14:paraId="3AC3BC8B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2268" w:type="dxa"/>
            <w:vAlign w:val="bottom"/>
          </w:tcPr>
          <w:p w14:paraId="0224F924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 unfavorable habits</w:t>
            </w:r>
          </w:p>
        </w:tc>
        <w:tc>
          <w:tcPr>
            <w:tcW w:w="851" w:type="dxa"/>
            <w:vAlign w:val="bottom"/>
          </w:tcPr>
          <w:p w14:paraId="5F7688FB" w14:textId="3CFF33C9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421</w:t>
            </w:r>
          </w:p>
        </w:tc>
        <w:tc>
          <w:tcPr>
            <w:tcW w:w="850" w:type="dxa"/>
            <w:gridSpan w:val="2"/>
            <w:vAlign w:val="bottom"/>
          </w:tcPr>
          <w:p w14:paraId="6171FA26" w14:textId="5DD21FBF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6C966309" w14:textId="33E23521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377</w:t>
            </w:r>
          </w:p>
        </w:tc>
        <w:tc>
          <w:tcPr>
            <w:tcW w:w="1559" w:type="dxa"/>
            <w:gridSpan w:val="2"/>
            <w:vAlign w:val="bottom"/>
          </w:tcPr>
          <w:p w14:paraId="60624B4D" w14:textId="5E044FAF" w:rsidR="00D0798C" w:rsidRPr="00AF49E7" w:rsidRDefault="008823F2" w:rsidP="00D0798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6 (1.35-3.12)</w:t>
            </w:r>
          </w:p>
        </w:tc>
        <w:tc>
          <w:tcPr>
            <w:tcW w:w="850" w:type="dxa"/>
          </w:tcPr>
          <w:p w14:paraId="35EFACB4" w14:textId="5DF4ED83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269</w:t>
            </w:r>
          </w:p>
        </w:tc>
        <w:tc>
          <w:tcPr>
            <w:tcW w:w="1701" w:type="dxa"/>
            <w:gridSpan w:val="2"/>
            <w:vAlign w:val="bottom"/>
          </w:tcPr>
          <w:p w14:paraId="46C1462A" w14:textId="65D4A8F1" w:rsidR="00D0798C" w:rsidRPr="008823F2" w:rsidRDefault="008823F2" w:rsidP="00D0798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823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0 (1.40-3.78)</w:t>
            </w:r>
          </w:p>
        </w:tc>
      </w:tr>
      <w:tr w:rsidR="00D0798C" w:rsidRPr="00156E41" w14:paraId="10E4B94C" w14:textId="77777777" w:rsidTr="007C45E1">
        <w:tc>
          <w:tcPr>
            <w:tcW w:w="1276" w:type="dxa"/>
          </w:tcPr>
          <w:p w14:paraId="3FD7446E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4068F738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 unfavorable habit</w:t>
            </w:r>
          </w:p>
        </w:tc>
        <w:tc>
          <w:tcPr>
            <w:tcW w:w="851" w:type="dxa"/>
            <w:vAlign w:val="bottom"/>
          </w:tcPr>
          <w:p w14:paraId="15E0EF38" w14:textId="376CA3DA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196</w:t>
            </w:r>
          </w:p>
        </w:tc>
        <w:tc>
          <w:tcPr>
            <w:tcW w:w="850" w:type="dxa"/>
            <w:gridSpan w:val="2"/>
            <w:vAlign w:val="bottom"/>
          </w:tcPr>
          <w:p w14:paraId="714602F2" w14:textId="6118C13F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25EBE252" w14:textId="11BEF988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202</w:t>
            </w:r>
          </w:p>
        </w:tc>
        <w:tc>
          <w:tcPr>
            <w:tcW w:w="1559" w:type="dxa"/>
            <w:gridSpan w:val="2"/>
            <w:vAlign w:val="bottom"/>
          </w:tcPr>
          <w:p w14:paraId="6556268C" w14:textId="16518F10" w:rsidR="00D0798C" w:rsidRPr="00AF49E7" w:rsidRDefault="008823F2" w:rsidP="00D0798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7 (1.29-3.31)</w:t>
            </w:r>
          </w:p>
        </w:tc>
        <w:tc>
          <w:tcPr>
            <w:tcW w:w="850" w:type="dxa"/>
          </w:tcPr>
          <w:p w14:paraId="3511C2FE" w14:textId="13BAABB9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194</w:t>
            </w:r>
          </w:p>
        </w:tc>
        <w:tc>
          <w:tcPr>
            <w:tcW w:w="1701" w:type="dxa"/>
            <w:gridSpan w:val="2"/>
            <w:vAlign w:val="bottom"/>
          </w:tcPr>
          <w:p w14:paraId="057266F7" w14:textId="4CF23919" w:rsidR="00D0798C" w:rsidRPr="008823F2" w:rsidRDefault="008823F2" w:rsidP="00D0798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823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8 (1.23-3.86)</w:t>
            </w:r>
          </w:p>
        </w:tc>
      </w:tr>
      <w:tr w:rsidR="00D0798C" w:rsidRPr="00156E41" w14:paraId="2B6FF7D6" w14:textId="77777777" w:rsidTr="007C45E1">
        <w:tc>
          <w:tcPr>
            <w:tcW w:w="1276" w:type="dxa"/>
          </w:tcPr>
          <w:p w14:paraId="31A5487D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2CDABFE0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4 unfavorable habits</w:t>
            </w:r>
          </w:p>
        </w:tc>
        <w:tc>
          <w:tcPr>
            <w:tcW w:w="851" w:type="dxa"/>
            <w:vAlign w:val="bottom"/>
          </w:tcPr>
          <w:p w14:paraId="5EFFAD65" w14:textId="5E5F6B35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81</w:t>
            </w:r>
          </w:p>
        </w:tc>
        <w:tc>
          <w:tcPr>
            <w:tcW w:w="850" w:type="dxa"/>
            <w:gridSpan w:val="2"/>
            <w:vAlign w:val="bottom"/>
          </w:tcPr>
          <w:p w14:paraId="11ABDE4D" w14:textId="0DBA6615" w:rsidR="00D0798C" w:rsidRPr="00AF49E7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097BE4F3" w14:textId="68E09E6C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71</w:t>
            </w:r>
          </w:p>
        </w:tc>
        <w:tc>
          <w:tcPr>
            <w:tcW w:w="1559" w:type="dxa"/>
            <w:gridSpan w:val="2"/>
            <w:vAlign w:val="bottom"/>
          </w:tcPr>
          <w:p w14:paraId="710B01DC" w14:textId="3AB2911F" w:rsidR="00D0798C" w:rsidRPr="00AF49E7" w:rsidRDefault="008823F2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0.91 (0.37-2.25)</w:t>
            </w:r>
          </w:p>
        </w:tc>
        <w:tc>
          <w:tcPr>
            <w:tcW w:w="850" w:type="dxa"/>
          </w:tcPr>
          <w:p w14:paraId="4E534EFB" w14:textId="552D23F7" w:rsidR="00D0798C" w:rsidRPr="00AF49E7" w:rsidRDefault="00AF49E7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49E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D60832" w:rsidRPr="00AF49E7">
              <w:rPr>
                <w:rFonts w:ascii="Times New Roman" w:hAnsi="Times New Roman" w:cs="Times New Roman"/>
                <w:sz w:val="18"/>
                <w:szCs w:val="18"/>
              </w:rPr>
              <w:t>/104</w:t>
            </w:r>
          </w:p>
        </w:tc>
        <w:tc>
          <w:tcPr>
            <w:tcW w:w="1701" w:type="dxa"/>
            <w:gridSpan w:val="2"/>
            <w:vAlign w:val="bottom"/>
          </w:tcPr>
          <w:p w14:paraId="6D09C8F9" w14:textId="4722531C" w:rsidR="00D0798C" w:rsidRPr="008823F2" w:rsidRDefault="008823F2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8823F2">
              <w:rPr>
                <w:rFonts w:ascii="Times New Roman" w:hAnsi="Times New Roman" w:cs="Times New Roman"/>
                <w:sz w:val="18"/>
                <w:szCs w:val="18"/>
              </w:rPr>
              <w:t>1.75 (0.77-3.97)</w:t>
            </w:r>
          </w:p>
        </w:tc>
      </w:tr>
      <w:tr w:rsidR="00D0798C" w:rsidRPr="00156E41" w14:paraId="0A01006C" w14:textId="77777777" w:rsidTr="007C45E1">
        <w:tc>
          <w:tcPr>
            <w:tcW w:w="1276" w:type="dxa"/>
          </w:tcPr>
          <w:p w14:paraId="01839E7E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316401C5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 for lifestyle-interaction</w:t>
            </w:r>
          </w:p>
        </w:tc>
        <w:tc>
          <w:tcPr>
            <w:tcW w:w="851" w:type="dxa"/>
            <w:vAlign w:val="bottom"/>
          </w:tcPr>
          <w:p w14:paraId="64A4ACAB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1C811A1E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1FD3A19B" w14:textId="77777777" w:rsidR="00D0798C" w:rsidRPr="008823F2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14EB6D56" w14:textId="77777777" w:rsidR="00D0798C" w:rsidRPr="008823F2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26CE2E4C" w14:textId="77777777" w:rsidR="00D0798C" w:rsidRPr="008823F2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ED2D9F9" w14:textId="25ACDE4A" w:rsidR="00D0798C" w:rsidRPr="008823F2" w:rsidRDefault="0077617D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77617D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0.53</w:t>
            </w:r>
          </w:p>
        </w:tc>
      </w:tr>
      <w:tr w:rsidR="00D0798C" w:rsidRPr="00156E41" w14:paraId="09239A70" w14:textId="77777777" w:rsidTr="007C45E1">
        <w:tc>
          <w:tcPr>
            <w:tcW w:w="1276" w:type="dxa"/>
          </w:tcPr>
          <w:p w14:paraId="6379F657" w14:textId="77777777" w:rsidR="00D0798C" w:rsidRPr="00156E41" w:rsidRDefault="00D0798C" w:rsidP="00D0798C">
            <w:pPr>
              <w:ind w:left="17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58EC4FE8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 for education-lifestyle-interaction</w:t>
            </w:r>
          </w:p>
        </w:tc>
        <w:tc>
          <w:tcPr>
            <w:tcW w:w="851" w:type="dxa"/>
            <w:vAlign w:val="bottom"/>
          </w:tcPr>
          <w:p w14:paraId="7CC24B1F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44C8EE48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6B6A0A1C" w14:textId="77777777" w:rsidR="00D0798C" w:rsidRPr="008823F2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5E12B8B9" w14:textId="77777777" w:rsidR="00D0798C" w:rsidRPr="008823F2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0F45886C" w14:textId="77777777" w:rsidR="00D0798C" w:rsidRPr="008823F2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98F4A55" w14:textId="16F031A9" w:rsidR="00D0798C" w:rsidRPr="008823F2" w:rsidRDefault="0077617D" w:rsidP="00D0798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</w:pPr>
            <w:r w:rsidRPr="0077617D">
              <w:rPr>
                <w:rFonts w:ascii="Times New Roman" w:eastAsia="Calibri" w:hAnsi="Times New Roman" w:cs="Times New Roman"/>
                <w:sz w:val="18"/>
                <w:szCs w:val="18"/>
                <w:lang w:val="en-GB" w:eastAsia="fi-FI"/>
              </w:rPr>
              <w:t>0.15</w:t>
            </w:r>
          </w:p>
        </w:tc>
      </w:tr>
      <w:tr w:rsidR="00D0798C" w:rsidRPr="002D1A18" w14:paraId="1441BC55" w14:textId="77777777" w:rsidTr="007C45E1">
        <w:tc>
          <w:tcPr>
            <w:tcW w:w="10206" w:type="dxa"/>
            <w:gridSpan w:val="11"/>
            <w:tcBorders>
              <w:top w:val="single" w:sz="4" w:space="0" w:color="auto"/>
            </w:tcBorders>
          </w:tcPr>
          <w:p w14:paraId="35E88265" w14:textId="56352B90" w:rsidR="00D0798C" w:rsidRPr="00156E41" w:rsidRDefault="00D0798C" w:rsidP="00D079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bbreviations:  BMI, body mass index; CI, confidence interval; n, individuals in the category; N, obesity cases in the category; OR, odds ratio; Q, quintile; ref., reference; </w:t>
            </w:r>
            <w:r w:rsidRPr="00156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PM, red and processed meat</w:t>
            </w:r>
            <w:r w:rsidR="00B74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; T, tertile</w:t>
            </w:r>
            <w:r w:rsidRPr="00156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.</w:t>
            </w:r>
          </w:p>
          <w:p w14:paraId="33DF3003" w14:textId="77777777" w:rsidR="00D0798C" w:rsidRPr="00156E41" w:rsidRDefault="00D0798C" w:rsidP="00D079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56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Bolded values are statistically significant.</w:t>
            </w:r>
          </w:p>
        </w:tc>
      </w:tr>
      <w:tr w:rsidR="00D0798C" w:rsidRPr="002D1A18" w14:paraId="6F4C4A9D" w14:textId="77777777" w:rsidTr="007C45E1">
        <w:tc>
          <w:tcPr>
            <w:tcW w:w="10206" w:type="dxa"/>
            <w:gridSpan w:val="11"/>
          </w:tcPr>
          <w:p w14:paraId="38E2C92B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56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r w:rsidRPr="00156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Low leisure-time physical activity (PA), the lowest vegetable, legume and fruit (VLF) consumption quintile, alcohol risk use, or daily smoking.</w:t>
            </w:r>
          </w:p>
        </w:tc>
      </w:tr>
      <w:tr w:rsidR="00D0798C" w:rsidRPr="002D1A18" w14:paraId="4CBC940D" w14:textId="77777777" w:rsidTr="007C45E1">
        <w:tc>
          <w:tcPr>
            <w:tcW w:w="10206" w:type="dxa"/>
            <w:gridSpan w:val="11"/>
          </w:tcPr>
          <w:p w14:paraId="5CD75AA0" w14:textId="77777777" w:rsidR="00D0798C" w:rsidRPr="00156E41" w:rsidRDefault="00D0798C" w:rsidP="00D0798C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56E4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djusted for sex, age, energy intake, residential area, household income, household structure and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loyment status</w:t>
            </w:r>
            <w:r w:rsidRPr="00156E4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0743167F" w14:textId="77777777" w:rsidR="00D0798C" w:rsidRPr="00156E41" w:rsidRDefault="00D0798C">
      <w:pPr>
        <w:rPr>
          <w:lang w:val="en-GB"/>
        </w:rPr>
      </w:pPr>
    </w:p>
    <w:sectPr w:rsidR="00D0798C" w:rsidRPr="00156E4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E41"/>
    <w:rsid w:val="00014787"/>
    <w:rsid w:val="00014C36"/>
    <w:rsid w:val="00015D36"/>
    <w:rsid w:val="000348EE"/>
    <w:rsid w:val="000427D7"/>
    <w:rsid w:val="00046C06"/>
    <w:rsid w:val="00073C12"/>
    <w:rsid w:val="00085876"/>
    <w:rsid w:val="00086344"/>
    <w:rsid w:val="00095EF0"/>
    <w:rsid w:val="000A45EE"/>
    <w:rsid w:val="000C4501"/>
    <w:rsid w:val="000D3427"/>
    <w:rsid w:val="000D55C2"/>
    <w:rsid w:val="000E052F"/>
    <w:rsid w:val="000E780E"/>
    <w:rsid w:val="00104C26"/>
    <w:rsid w:val="00110C54"/>
    <w:rsid w:val="00131C40"/>
    <w:rsid w:val="00133B77"/>
    <w:rsid w:val="00133BDA"/>
    <w:rsid w:val="00136CDE"/>
    <w:rsid w:val="00137C6C"/>
    <w:rsid w:val="001476F8"/>
    <w:rsid w:val="001566D8"/>
    <w:rsid w:val="00156E41"/>
    <w:rsid w:val="001746A9"/>
    <w:rsid w:val="001961AF"/>
    <w:rsid w:val="001968CD"/>
    <w:rsid w:val="001A334F"/>
    <w:rsid w:val="001A3691"/>
    <w:rsid w:val="001A4F1E"/>
    <w:rsid w:val="001A615C"/>
    <w:rsid w:val="001C10DD"/>
    <w:rsid w:val="001E02D4"/>
    <w:rsid w:val="001E7845"/>
    <w:rsid w:val="001F4EB3"/>
    <w:rsid w:val="00217CCF"/>
    <w:rsid w:val="0022367B"/>
    <w:rsid w:val="00231207"/>
    <w:rsid w:val="00240CAD"/>
    <w:rsid w:val="0028445D"/>
    <w:rsid w:val="00290C6A"/>
    <w:rsid w:val="00292B00"/>
    <w:rsid w:val="002A705C"/>
    <w:rsid w:val="002C7BA0"/>
    <w:rsid w:val="002D1A18"/>
    <w:rsid w:val="002E31D5"/>
    <w:rsid w:val="003068CF"/>
    <w:rsid w:val="00324879"/>
    <w:rsid w:val="00337075"/>
    <w:rsid w:val="00343824"/>
    <w:rsid w:val="00357E77"/>
    <w:rsid w:val="00394978"/>
    <w:rsid w:val="00395910"/>
    <w:rsid w:val="003A0F91"/>
    <w:rsid w:val="003A3ED5"/>
    <w:rsid w:val="003A78EB"/>
    <w:rsid w:val="003B13EF"/>
    <w:rsid w:val="003B17D3"/>
    <w:rsid w:val="003B69DD"/>
    <w:rsid w:val="003C2FAF"/>
    <w:rsid w:val="003D1119"/>
    <w:rsid w:val="003E5BE8"/>
    <w:rsid w:val="003F6D27"/>
    <w:rsid w:val="004121E2"/>
    <w:rsid w:val="00416917"/>
    <w:rsid w:val="0041699E"/>
    <w:rsid w:val="00417A73"/>
    <w:rsid w:val="004205A8"/>
    <w:rsid w:val="00424BC9"/>
    <w:rsid w:val="00427062"/>
    <w:rsid w:val="004320F8"/>
    <w:rsid w:val="00433AF8"/>
    <w:rsid w:val="004372FE"/>
    <w:rsid w:val="0045776E"/>
    <w:rsid w:val="00463767"/>
    <w:rsid w:val="00465DD0"/>
    <w:rsid w:val="004666A3"/>
    <w:rsid w:val="004766DC"/>
    <w:rsid w:val="00477F6E"/>
    <w:rsid w:val="00492012"/>
    <w:rsid w:val="004960B7"/>
    <w:rsid w:val="004B753C"/>
    <w:rsid w:val="004C1F8A"/>
    <w:rsid w:val="004D3B76"/>
    <w:rsid w:val="004D5E69"/>
    <w:rsid w:val="004D615E"/>
    <w:rsid w:val="004F063D"/>
    <w:rsid w:val="00513370"/>
    <w:rsid w:val="00572D49"/>
    <w:rsid w:val="0057588B"/>
    <w:rsid w:val="0059249B"/>
    <w:rsid w:val="005B43E2"/>
    <w:rsid w:val="005B44FF"/>
    <w:rsid w:val="005B5889"/>
    <w:rsid w:val="005B632B"/>
    <w:rsid w:val="005D41DE"/>
    <w:rsid w:val="005D526A"/>
    <w:rsid w:val="005E43FD"/>
    <w:rsid w:val="006002E3"/>
    <w:rsid w:val="00654CA8"/>
    <w:rsid w:val="00655DCE"/>
    <w:rsid w:val="00664296"/>
    <w:rsid w:val="0066475A"/>
    <w:rsid w:val="00664ABA"/>
    <w:rsid w:val="006667A8"/>
    <w:rsid w:val="00667203"/>
    <w:rsid w:val="006674DA"/>
    <w:rsid w:val="00684343"/>
    <w:rsid w:val="006B10F7"/>
    <w:rsid w:val="006B1317"/>
    <w:rsid w:val="006B1ECE"/>
    <w:rsid w:val="007025BD"/>
    <w:rsid w:val="00710533"/>
    <w:rsid w:val="007210E1"/>
    <w:rsid w:val="00727EC5"/>
    <w:rsid w:val="00733D63"/>
    <w:rsid w:val="00750304"/>
    <w:rsid w:val="00766459"/>
    <w:rsid w:val="0077391B"/>
    <w:rsid w:val="0077617D"/>
    <w:rsid w:val="007856ED"/>
    <w:rsid w:val="007B5D11"/>
    <w:rsid w:val="007C6752"/>
    <w:rsid w:val="007D13ED"/>
    <w:rsid w:val="007D3D73"/>
    <w:rsid w:val="007D7B5E"/>
    <w:rsid w:val="007F3B48"/>
    <w:rsid w:val="007F764D"/>
    <w:rsid w:val="00807680"/>
    <w:rsid w:val="008145DA"/>
    <w:rsid w:val="008322CE"/>
    <w:rsid w:val="008340BF"/>
    <w:rsid w:val="00846F6F"/>
    <w:rsid w:val="00850BBB"/>
    <w:rsid w:val="00853C12"/>
    <w:rsid w:val="0085483A"/>
    <w:rsid w:val="0086441E"/>
    <w:rsid w:val="0087521D"/>
    <w:rsid w:val="008823F2"/>
    <w:rsid w:val="00886751"/>
    <w:rsid w:val="008A6961"/>
    <w:rsid w:val="008B209D"/>
    <w:rsid w:val="008B2938"/>
    <w:rsid w:val="008B68B3"/>
    <w:rsid w:val="008D1114"/>
    <w:rsid w:val="008D1149"/>
    <w:rsid w:val="008E382E"/>
    <w:rsid w:val="008E3C65"/>
    <w:rsid w:val="008F1E3C"/>
    <w:rsid w:val="00930565"/>
    <w:rsid w:val="00932347"/>
    <w:rsid w:val="009435E6"/>
    <w:rsid w:val="0094560A"/>
    <w:rsid w:val="00951265"/>
    <w:rsid w:val="00961C3E"/>
    <w:rsid w:val="0096399F"/>
    <w:rsid w:val="009667C1"/>
    <w:rsid w:val="00973BF5"/>
    <w:rsid w:val="0098595F"/>
    <w:rsid w:val="009907AC"/>
    <w:rsid w:val="009A1F8E"/>
    <w:rsid w:val="009A5110"/>
    <w:rsid w:val="009B1D74"/>
    <w:rsid w:val="009B5402"/>
    <w:rsid w:val="009B62F5"/>
    <w:rsid w:val="009F35A3"/>
    <w:rsid w:val="009F59AC"/>
    <w:rsid w:val="009F5E66"/>
    <w:rsid w:val="00A06B92"/>
    <w:rsid w:val="00A20FFD"/>
    <w:rsid w:val="00A3124A"/>
    <w:rsid w:val="00A34534"/>
    <w:rsid w:val="00A40A0E"/>
    <w:rsid w:val="00A435B4"/>
    <w:rsid w:val="00A44090"/>
    <w:rsid w:val="00A568D4"/>
    <w:rsid w:val="00A65C5D"/>
    <w:rsid w:val="00A7575E"/>
    <w:rsid w:val="00A83197"/>
    <w:rsid w:val="00A87DE0"/>
    <w:rsid w:val="00AA2CF0"/>
    <w:rsid w:val="00AA323D"/>
    <w:rsid w:val="00AA49BC"/>
    <w:rsid w:val="00AA588E"/>
    <w:rsid w:val="00AB1543"/>
    <w:rsid w:val="00AB2053"/>
    <w:rsid w:val="00AC177F"/>
    <w:rsid w:val="00AC181F"/>
    <w:rsid w:val="00AD58F9"/>
    <w:rsid w:val="00AD6A06"/>
    <w:rsid w:val="00AE1E60"/>
    <w:rsid w:val="00AE605E"/>
    <w:rsid w:val="00AF3386"/>
    <w:rsid w:val="00AF49E7"/>
    <w:rsid w:val="00B060AE"/>
    <w:rsid w:val="00B072E3"/>
    <w:rsid w:val="00B11ADF"/>
    <w:rsid w:val="00B1436E"/>
    <w:rsid w:val="00B207EB"/>
    <w:rsid w:val="00B2656D"/>
    <w:rsid w:val="00B325D2"/>
    <w:rsid w:val="00B4099E"/>
    <w:rsid w:val="00B40A57"/>
    <w:rsid w:val="00B40D57"/>
    <w:rsid w:val="00B51333"/>
    <w:rsid w:val="00B67C4C"/>
    <w:rsid w:val="00B74C2B"/>
    <w:rsid w:val="00B7778D"/>
    <w:rsid w:val="00BA6840"/>
    <w:rsid w:val="00BA69F7"/>
    <w:rsid w:val="00BB150D"/>
    <w:rsid w:val="00BB7673"/>
    <w:rsid w:val="00BC21EC"/>
    <w:rsid w:val="00BD64E5"/>
    <w:rsid w:val="00BE5BE9"/>
    <w:rsid w:val="00BF28B7"/>
    <w:rsid w:val="00C04044"/>
    <w:rsid w:val="00C05A98"/>
    <w:rsid w:val="00C202DA"/>
    <w:rsid w:val="00C3134F"/>
    <w:rsid w:val="00C4248D"/>
    <w:rsid w:val="00C557E5"/>
    <w:rsid w:val="00C676DC"/>
    <w:rsid w:val="00C74DAB"/>
    <w:rsid w:val="00C80B57"/>
    <w:rsid w:val="00C85EC9"/>
    <w:rsid w:val="00C90BA9"/>
    <w:rsid w:val="00C924E7"/>
    <w:rsid w:val="00CA4A9B"/>
    <w:rsid w:val="00CA7586"/>
    <w:rsid w:val="00CB1873"/>
    <w:rsid w:val="00CB4F1F"/>
    <w:rsid w:val="00CC07CB"/>
    <w:rsid w:val="00CD4304"/>
    <w:rsid w:val="00CD4EF3"/>
    <w:rsid w:val="00CD58FA"/>
    <w:rsid w:val="00CD6C91"/>
    <w:rsid w:val="00CE0080"/>
    <w:rsid w:val="00CE44BF"/>
    <w:rsid w:val="00D0798C"/>
    <w:rsid w:val="00D1400F"/>
    <w:rsid w:val="00D2053E"/>
    <w:rsid w:val="00D30883"/>
    <w:rsid w:val="00D37404"/>
    <w:rsid w:val="00D60832"/>
    <w:rsid w:val="00D61733"/>
    <w:rsid w:val="00D66713"/>
    <w:rsid w:val="00D66C64"/>
    <w:rsid w:val="00D719F2"/>
    <w:rsid w:val="00D75D2B"/>
    <w:rsid w:val="00D76B45"/>
    <w:rsid w:val="00DB00A0"/>
    <w:rsid w:val="00DC03A9"/>
    <w:rsid w:val="00DC7FD5"/>
    <w:rsid w:val="00E16809"/>
    <w:rsid w:val="00E34136"/>
    <w:rsid w:val="00E454C7"/>
    <w:rsid w:val="00E4624D"/>
    <w:rsid w:val="00E615D5"/>
    <w:rsid w:val="00E75316"/>
    <w:rsid w:val="00E75F30"/>
    <w:rsid w:val="00E8554E"/>
    <w:rsid w:val="00E86342"/>
    <w:rsid w:val="00E923B0"/>
    <w:rsid w:val="00EA1391"/>
    <w:rsid w:val="00EE1D47"/>
    <w:rsid w:val="00EE4742"/>
    <w:rsid w:val="00EE6E59"/>
    <w:rsid w:val="00F00520"/>
    <w:rsid w:val="00F028A7"/>
    <w:rsid w:val="00F24DFF"/>
    <w:rsid w:val="00F26ABE"/>
    <w:rsid w:val="00F26F0A"/>
    <w:rsid w:val="00F35CC4"/>
    <w:rsid w:val="00F41C67"/>
    <w:rsid w:val="00F565E2"/>
    <w:rsid w:val="00F65E57"/>
    <w:rsid w:val="00F701E9"/>
    <w:rsid w:val="00F73C44"/>
    <w:rsid w:val="00F7533E"/>
    <w:rsid w:val="00FA59F6"/>
    <w:rsid w:val="00FB0353"/>
    <w:rsid w:val="00FB0A26"/>
    <w:rsid w:val="00FB4522"/>
    <w:rsid w:val="00FB542B"/>
    <w:rsid w:val="00FC22E3"/>
    <w:rsid w:val="00FD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0902E"/>
  <w15:chartTrackingRefBased/>
  <w15:docId w15:val="{33EDE94E-DD10-4477-97D5-6EAACD99C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56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res-Jäske</dc:creator>
  <cp:keywords/>
  <dc:description/>
  <cp:lastModifiedBy>Laura Sares-Jäske</cp:lastModifiedBy>
  <cp:revision>6</cp:revision>
  <dcterms:created xsi:type="dcterms:W3CDTF">2023-08-07T11:32:00Z</dcterms:created>
  <dcterms:modified xsi:type="dcterms:W3CDTF">2023-08-10T11:59:00Z</dcterms:modified>
</cp:coreProperties>
</file>